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A34" w:rsidRDefault="00E77A34" w:rsidP="00E77A34">
      <w:pPr>
        <w:suppressLineNumbers/>
        <w:spacing w:line="480" w:lineRule="auto"/>
      </w:pPr>
      <w:r>
        <w:rPr>
          <w:b/>
        </w:rPr>
        <w:t xml:space="preserve">Table </w:t>
      </w:r>
      <w:r w:rsidR="007A0B3B">
        <w:rPr>
          <w:b/>
        </w:rPr>
        <w:t>S</w:t>
      </w:r>
      <w:bookmarkStart w:id="0" w:name="_GoBack"/>
      <w:bookmarkEnd w:id="0"/>
      <w:r>
        <w:rPr>
          <w:b/>
        </w:rPr>
        <w:t>1</w:t>
      </w:r>
      <w:r>
        <w:t xml:space="preserve"> </w:t>
      </w:r>
      <w:r w:rsidR="002E6025">
        <w:t>P</w:t>
      </w:r>
      <w:r>
        <w:t xml:space="preserve">roteins identified in the </w:t>
      </w:r>
      <w:r w:rsidRPr="00944869">
        <w:rPr>
          <w:i/>
        </w:rPr>
        <w:t xml:space="preserve">A. </w:t>
      </w:r>
      <w:proofErr w:type="spellStart"/>
      <w:r w:rsidRPr="00944869">
        <w:rPr>
          <w:i/>
        </w:rPr>
        <w:t>nidulans</w:t>
      </w:r>
      <w:proofErr w:type="spellEnd"/>
      <w:r>
        <w:t xml:space="preserve"> SAGA complex.</w:t>
      </w:r>
    </w:p>
    <w:tbl>
      <w:tblPr>
        <w:tblpPr w:leftFromText="180" w:rightFromText="180" w:vertAnchor="page" w:horzAnchor="margin" w:tblpY="2101"/>
        <w:tblW w:w="110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0"/>
        <w:gridCol w:w="1360"/>
        <w:gridCol w:w="1600"/>
        <w:gridCol w:w="1900"/>
        <w:gridCol w:w="4591"/>
      </w:tblGrid>
      <w:tr w:rsidR="00E77A34" w:rsidRPr="00B42679" w:rsidTr="00E77A34">
        <w:trPr>
          <w:trHeight w:val="614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Complex component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Accession number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lang w:val="en-AU"/>
              </w:rPr>
              <w:t>Predicted MW (</w:t>
            </w:r>
            <w:proofErr w:type="spellStart"/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lang w:val="en-AU"/>
              </w:rPr>
              <w:t>kDa</w:t>
            </w:r>
            <w:proofErr w:type="spellEnd"/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lang w:val="en-AU"/>
              </w:rPr>
              <w:t>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Sequence coverage (%)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Identified peptides</w:t>
            </w:r>
          </w:p>
        </w:tc>
      </w:tr>
      <w:tr w:rsidR="00E77A34" w:rsidRPr="00B42679" w:rsidTr="00E77A34">
        <w:trPr>
          <w:trHeight w:val="1676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Spt20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976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(</w:t>
            </w:r>
            <w:proofErr w:type="spellStart"/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RfeE</w:t>
            </w:r>
            <w:proofErr w:type="spellEnd"/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106.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9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YEGCLIV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VAELAADEALAAEEE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FTTVLHPTP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KTLENI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LQAELTLLATTPDP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IIEHI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HLAAQQQAQAQLAAQQQNR</w:t>
            </w:r>
          </w:p>
        </w:tc>
      </w:tr>
      <w:tr w:rsidR="00E77A34" w:rsidRPr="00B42679" w:rsidTr="00E77A34">
        <w:trPr>
          <w:trHeight w:val="4522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Spt7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4894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123.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25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SIDADGPHTGNLISEADTVSEEDP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MVQASDAE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GQEELYEAAE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APDYYNVI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DSEGNLVDNSEDFLRVLP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LFTQPDSKL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PVADSVEATSSPQWK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FKGDKLNSDEPAL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ALF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MQLQSQMYQNQFQ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LMSEVR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RAEVEAEE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YNTNPEHFLR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FNGYPKPFSG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TEKLVPLIPDIVIRD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PEDTLDDAVAVLEGAEAEDK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MYNAAQNTNTSQSVTVFPPPPPYP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KLDDDDYDDYDDDDDDDAKPASSPAL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LIAAER</w:t>
            </w:r>
          </w:p>
        </w:tc>
      </w:tr>
      <w:tr w:rsidR="00E77A34" w:rsidRPr="00B42679" w:rsidTr="00E77A34">
        <w:trPr>
          <w:trHeight w:val="1398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Ada1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10953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45.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14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LISV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ELAFT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DPIICADP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GATGLLPVEA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AEDSASAVPP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DLGPPYLELK</w:t>
            </w:r>
          </w:p>
        </w:tc>
      </w:tr>
      <w:tr w:rsidR="00E77A34" w:rsidRPr="00B42679" w:rsidTr="00E77A34">
        <w:trPr>
          <w:trHeight w:val="984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Gcn5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3621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(</w:t>
            </w:r>
            <w:proofErr w:type="spellStart"/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GcnE</w:t>
            </w:r>
            <w:proofErr w:type="spellEnd"/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47.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10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RGEIEF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HLSIAIV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DPLSIPAI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VPFPEKPAVLEER</w:t>
            </w:r>
          </w:p>
        </w:tc>
      </w:tr>
      <w:tr w:rsidR="00E77A34" w:rsidRPr="00B42679" w:rsidTr="00E77A34">
        <w:trPr>
          <w:trHeight w:val="1667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Ada2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10763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(</w:t>
            </w:r>
            <w:proofErr w:type="spellStart"/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AdaB</w:t>
            </w:r>
            <w:proofErr w:type="spellEnd"/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58.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19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MTVVDIYNT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AIAQLQEW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KEERELLN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LFEHNLLEY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QEPNVPLNDFD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DPEDTRLQDSISKEEFQA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NQQSEQPTAANQLTTPELPLRLQK</w:t>
            </w:r>
          </w:p>
        </w:tc>
      </w:tr>
      <w:tr w:rsidR="00E77A34" w:rsidRPr="00B42679" w:rsidTr="00E77A34">
        <w:trPr>
          <w:trHeight w:val="2885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lastRenderedPageBreak/>
              <w:t>Ada3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440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72.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25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YSL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LQSEL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MIINSA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LEVARE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MGGVGPIPDS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DDPTIYHI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DACNAGIRELSQ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VIPVTIQYSEILE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VVDEPEPYEGDDRV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TVPGPGESLFTPSVMAEYE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NIDQVTDETIETDKVSVGPLV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VTPNMTDEEKKEIYSVNVFPSSDLR</w:t>
            </w:r>
          </w:p>
        </w:tc>
      </w:tr>
      <w:tr w:rsidR="00E77A34" w:rsidRPr="00B42679" w:rsidTr="00E77A34">
        <w:trPr>
          <w:trHeight w:val="3381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Spt8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4670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(AcdX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71.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28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MLTVAQ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LVSTSGN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HPFVDSVI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LLSGSEDK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GTVEEYSLH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WVFSGGSDGYV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KFNWVDSINS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YDLKHEQAT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HSTVPFLIIPGH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YDWDLNTGQT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FKFPQGSGPVTAL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GTVSQLYVDQAC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WEGSTTEVLLGYEIGVPVV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RVFGSSAGQISAIELRPESSLPVPR</w:t>
            </w:r>
          </w:p>
        </w:tc>
      </w:tr>
      <w:tr w:rsidR="00E77A34" w:rsidRPr="00B42679" w:rsidTr="00E77A34">
        <w:trPr>
          <w:trHeight w:val="1391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Spt3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719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lang w:val="en-AU"/>
              </w:rPr>
              <w:t>(SptC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4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27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TGLFDPPEEG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DEEDEEEEEQNYATLQ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GADAADFADDPMAGGVVAGPQDVASKP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ISTDDLIFLI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IAMLLHNG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TGLFDPPEEGRTPVEPR</w:t>
            </w:r>
          </w:p>
        </w:tc>
      </w:tr>
      <w:tr w:rsidR="00E77A34" w:rsidRPr="00B42679" w:rsidTr="00E77A34">
        <w:trPr>
          <w:trHeight w:val="3513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Taf5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292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80.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36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DGASSAAANSTQTPGTVGPGMGSGK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AGEGGAGTKIDGASSAAANSTQTPGTVGPGMGSG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VLSNPAFGSLMQFLES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KIPSDDSADEPPTNSR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MWAVTTGNAV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IGHSGPVYAVAFAPSATPSENAVAPTNA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VVVTPDQISAFPT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WLLSSSAD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DIPYPPSTA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VAIEVQKVKEN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TNMNLIIAGGAYLP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WDVMGPAHDPSQG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MFTGHTGNITALAC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LEPISLPEHVQDNSIA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LASADDHGSILLWDLGPGR</w:t>
            </w:r>
          </w:p>
        </w:tc>
      </w:tr>
      <w:tr w:rsidR="00E77A34" w:rsidRPr="00B42679" w:rsidTr="00E77A34">
        <w:trPr>
          <w:trHeight w:val="2318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lastRenderedPageBreak/>
              <w:t>Taf6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8232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48.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26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AQVLEEAL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CNAFLDESSEKY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LLTTQDIALA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LQLYFE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AELGDARVAHAILG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LGGTADLSEQFA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LIIPNLPIYGNLL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LDVEPLYGYETTRPL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GAFVAEKVAELGDA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CNAFLDESSEK</w:t>
            </w:r>
          </w:p>
        </w:tc>
      </w:tr>
      <w:tr w:rsidR="00E77A34" w:rsidRPr="00B42679" w:rsidTr="00E77A34">
        <w:trPr>
          <w:trHeight w:val="1533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Taf9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794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31.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25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HYQFQTGLP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PLQLLDFAY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PPEVNSVTLPA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FLMDVAAE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GFDAGAGKPAASNSVLMAGM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SIASR</w:t>
            </w:r>
          </w:p>
        </w:tc>
      </w:tr>
      <w:tr w:rsidR="00E77A34" w:rsidRPr="00B42679" w:rsidTr="00E77A34">
        <w:trPr>
          <w:trHeight w:val="267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Taf10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154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3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5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IADIAADSYQYAR</w:t>
            </w:r>
          </w:p>
        </w:tc>
      </w:tr>
      <w:tr w:rsidR="00E77A34" w:rsidRPr="00B42679" w:rsidTr="00E77A34">
        <w:trPr>
          <w:trHeight w:val="4326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Taf12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AN276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64.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33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YGIALQ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MLDVLV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EGSEFLA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VNMVIP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VQHTQLV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IQLVLE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PHLNDQQ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SGFSTDD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SQLSQSLM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FWEILN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KEQQDLF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LFREGSEFLA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HPGYVLEGEGQ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YGIALQKQEIG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DAQSPEYQQAHT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SAGNLTGEEMQEFKN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QSVNPQNFAQLLPQFQQ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LQHQQMQAASAAQGQPVQR</w:t>
            </w:r>
          </w:p>
        </w:tc>
      </w:tr>
      <w:tr w:rsidR="00E77A34" w:rsidRPr="00B42679" w:rsidTr="00E77A34">
        <w:trPr>
          <w:trHeight w:val="1536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Sgf73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11747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43.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10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SPATSGSGGFIEASGY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CGVPLPNGAQCA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MSVFPTGKP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QPQPLVTHTLIST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LPYDMLLQAYQ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KEMLSHALGGAR</w:t>
            </w:r>
          </w:p>
        </w:tc>
      </w:tr>
      <w:tr w:rsidR="00E77A34" w:rsidRPr="00B42679" w:rsidTr="00E77A34">
        <w:trPr>
          <w:trHeight w:val="2633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Sgf29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0668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5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28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FVLDIGG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LGLLTAL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QASEAEAPLS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YPDTTTFY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TTAVSLIPIPR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IGSALPSFPVG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LAEHIAALNE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AILQDEPSDVI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STSASSTQVRDNVQVKIEEGAESAK</w:t>
            </w:r>
          </w:p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  <w:sz w:val="20"/>
                <w:szCs w:val="20"/>
              </w:rPr>
              <w:t>NDFDGSATDSPGPVGGPSDK</w:t>
            </w:r>
          </w:p>
        </w:tc>
      </w:tr>
      <w:tr w:rsidR="00E77A34" w:rsidRPr="00B42679" w:rsidTr="00E77A34">
        <w:trPr>
          <w:trHeight w:val="1468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lastRenderedPageBreak/>
              <w:t>Tra1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lang w:val="en-AU"/>
              </w:rPr>
              <w:t>AN8000</w:t>
            </w:r>
            <w:r w:rsidRPr="00B42679">
              <w:rPr>
                <w:rFonts w:hAnsi="Times New Roman" w:cs="Times New Roman"/>
                <w:color w:val="000000" w:themeColor="text1"/>
                <w:kern w:val="24"/>
                <w:lang w:val="en-AU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MS PGothic"/>
                <w:color w:val="000000" w:themeColor="text1"/>
                <w:kern w:val="24"/>
              </w:rPr>
              <w:t>382.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eastAsia="MS PGothic" w:hAnsi="Times New Roman" w:cs="Zapf Dingbats"/>
                <w:color w:val="000000" w:themeColor="text1"/>
                <w:kern w:val="24"/>
              </w:rPr>
              <w:t>2</w:t>
            </w:r>
          </w:p>
        </w:tc>
        <w:tc>
          <w:tcPr>
            <w:tcW w:w="4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A34" w:rsidRPr="00B42679" w:rsidRDefault="00E77A34" w:rsidP="00E77A34">
            <w:pPr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sz w:val="20"/>
                <w:szCs w:val="20"/>
              </w:rPr>
              <w:t>SPDVIDAANAGLR</w:t>
            </w:r>
          </w:p>
          <w:p w:rsidR="00E77A34" w:rsidRPr="00B42679" w:rsidRDefault="00E77A34" w:rsidP="00E77A34">
            <w:pPr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sz w:val="20"/>
                <w:szCs w:val="20"/>
              </w:rPr>
              <w:t>DLVYNNSDIIVNR</w:t>
            </w:r>
          </w:p>
          <w:p w:rsidR="00E77A34" w:rsidRPr="00B42679" w:rsidRDefault="00E77A34" w:rsidP="00E77A34">
            <w:pPr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sz w:val="20"/>
                <w:szCs w:val="20"/>
              </w:rPr>
              <w:t>LPAATEANITR</w:t>
            </w:r>
          </w:p>
          <w:p w:rsidR="00E77A34" w:rsidRPr="00B42679" w:rsidRDefault="00E77A34" w:rsidP="00E77A34">
            <w:pPr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sz w:val="20"/>
                <w:szCs w:val="20"/>
              </w:rPr>
              <w:t>ALTYVIKDTPPDLPASTR</w:t>
            </w:r>
          </w:p>
          <w:p w:rsidR="00E77A34" w:rsidRPr="00B42679" w:rsidRDefault="00E77A34" w:rsidP="00E77A34">
            <w:pPr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sz w:val="20"/>
                <w:szCs w:val="20"/>
              </w:rPr>
              <w:t>IFNGVLGK</w:t>
            </w:r>
          </w:p>
          <w:p w:rsidR="00E77A34" w:rsidRPr="00B42679" w:rsidRDefault="00E77A34" w:rsidP="00E77A34">
            <w:pPr>
              <w:rPr>
                <w:rFonts w:ascii="Arial" w:hAnsi="Arial" w:cs="Arial"/>
                <w:sz w:val="36"/>
                <w:szCs w:val="36"/>
                <w:lang w:val="en-AU"/>
              </w:rPr>
            </w:pPr>
            <w:r w:rsidRPr="00B42679">
              <w:rPr>
                <w:rFonts w:hAnsi="Times New Roman"/>
                <w:color w:val="000000" w:themeColor="text1"/>
                <w:kern w:val="24"/>
                <w:sz w:val="20"/>
                <w:szCs w:val="20"/>
              </w:rPr>
              <w:t>QPDLFYESR</w:t>
            </w:r>
          </w:p>
        </w:tc>
      </w:tr>
    </w:tbl>
    <w:p w:rsidR="00E77A34" w:rsidRDefault="00E77A34"/>
    <w:p w:rsidR="009A7EFD" w:rsidRDefault="009A7EFD">
      <w:r>
        <w:t xml:space="preserve">Legend: Shading </w:t>
      </w:r>
      <w:r w:rsidR="00D51B44">
        <w:t xml:space="preserve">indicates </w:t>
      </w:r>
      <w:r>
        <w:t xml:space="preserve">separate functional </w:t>
      </w:r>
      <w:r w:rsidR="00D51B44">
        <w:t>modules</w:t>
      </w:r>
      <w:r>
        <w:t>.</w:t>
      </w:r>
    </w:p>
    <w:p w:rsidR="00611993" w:rsidRDefault="00611993" w:rsidP="005E6A05">
      <w:pPr>
        <w:ind w:left="-709"/>
        <w:rPr>
          <w:rFonts w:ascii="Times New Roman" w:hAnsi="Times New Roman" w:cs="Times New Roman"/>
        </w:rPr>
      </w:pPr>
    </w:p>
    <w:p w:rsidR="00C04156" w:rsidRDefault="00C04156" w:rsidP="005E6A05">
      <w:pPr>
        <w:ind w:left="-709"/>
        <w:rPr>
          <w:rFonts w:ascii="Times New Roman" w:hAnsi="Times New Roman" w:cs="Times New Roman"/>
        </w:rPr>
      </w:pPr>
    </w:p>
    <w:p w:rsidR="00C04156" w:rsidRDefault="00C04156" w:rsidP="005E6A05">
      <w:pPr>
        <w:ind w:left="-709"/>
        <w:rPr>
          <w:rFonts w:ascii="Times New Roman" w:hAnsi="Times New Roman" w:cs="Times New Roman"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p w:rsidR="00C04156" w:rsidRDefault="00C04156" w:rsidP="00C04156">
      <w:pPr>
        <w:spacing w:line="480" w:lineRule="auto"/>
        <w:rPr>
          <w:b/>
        </w:rPr>
      </w:pPr>
    </w:p>
    <w:sectPr w:rsidR="00C04156" w:rsidSect="005E6A05">
      <w:pgSz w:w="11900" w:h="16840"/>
      <w:pgMar w:top="1440" w:right="1268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Zapf Dingbats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99F"/>
    <w:rsid w:val="0019099F"/>
    <w:rsid w:val="002E6025"/>
    <w:rsid w:val="00362A09"/>
    <w:rsid w:val="00417DA5"/>
    <w:rsid w:val="004C5220"/>
    <w:rsid w:val="005E6A05"/>
    <w:rsid w:val="00611993"/>
    <w:rsid w:val="007A0B3B"/>
    <w:rsid w:val="009A7EFD"/>
    <w:rsid w:val="00AC69A8"/>
    <w:rsid w:val="00B42679"/>
    <w:rsid w:val="00BD0313"/>
    <w:rsid w:val="00C04156"/>
    <w:rsid w:val="00C26D0D"/>
    <w:rsid w:val="00C3359B"/>
    <w:rsid w:val="00D51B44"/>
    <w:rsid w:val="00E51E4B"/>
    <w:rsid w:val="00E52131"/>
    <w:rsid w:val="00E77A34"/>
    <w:rsid w:val="00F3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099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9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9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099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9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9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81A863.dotm</Template>
  <TotalTime>1</TotalTime>
  <Pages>4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skevi Georgakopoulos</dc:creator>
  <cp:lastModifiedBy>a1000696</cp:lastModifiedBy>
  <cp:revision>3</cp:revision>
  <dcterms:created xsi:type="dcterms:W3CDTF">2013-04-30T23:36:00Z</dcterms:created>
  <dcterms:modified xsi:type="dcterms:W3CDTF">2013-04-30T23:37:00Z</dcterms:modified>
</cp:coreProperties>
</file>